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CF4" w:rsidRPr="00C13AFC" w:rsidRDefault="00CC12A8" w:rsidP="00CD1CF4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36"/>
        </w:rPr>
      </w:pPr>
      <w:bookmarkStart w:id="0" w:name="_Toc12846992"/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="00CD1CF4">
        <w:rPr>
          <w:rFonts w:ascii="Times New Roman" w:hAnsi="Times New Roman" w:cs="Times New Roman"/>
          <w:color w:val="000000" w:themeColor="text1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</w:t>
      </w:r>
      <w:r w:rsidR="00CD1CF4" w:rsidRPr="00C13AFC">
        <w:rPr>
          <w:rFonts w:ascii="Times New Roman" w:hAnsi="Times New Roman" w:cs="Times New Roman"/>
          <w:color w:val="000000" w:themeColor="text1"/>
          <w:sz w:val="24"/>
        </w:rPr>
        <w:t>:</w:t>
      </w:r>
      <w:r w:rsidR="00CD1CF4" w:rsidRPr="00C13AFC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Sleep quality and its components score of </w:t>
      </w:r>
      <w:r w:rsidR="00CD1CF4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PLWHA </w:t>
      </w:r>
      <w:r w:rsidR="00CD1CF4" w:rsidRPr="00C13AFC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attending ART </w:t>
      </w:r>
      <w:r w:rsidR="00CD1CF4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clinic at HUCSH, </w:t>
      </w:r>
      <w:r w:rsidR="00CD1CF4" w:rsidRPr="00C13AFC">
        <w:rPr>
          <w:rFonts w:ascii="Times New Roman" w:hAnsi="Times New Roman" w:cs="Times New Roman"/>
          <w:b w:val="0"/>
          <w:color w:val="000000" w:themeColor="text1"/>
          <w:sz w:val="24"/>
        </w:rPr>
        <w:t>SNNPR, Ethiopia, 2019</w:t>
      </w:r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(n=389) (DOCX)</w:t>
      </w:r>
      <w:bookmarkStart w:id="1" w:name="_GoBack"/>
      <w:bookmarkEnd w:id="1"/>
    </w:p>
    <w:tbl>
      <w:tblPr>
        <w:tblStyle w:val="LightShading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2"/>
        <w:gridCol w:w="2112"/>
        <w:gridCol w:w="2112"/>
      </w:tblGrid>
      <w:tr w:rsidR="00CD1CF4" w:rsidRPr="00C13AFC" w:rsidTr="00CD1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PSQI components</w:t>
            </w:r>
          </w:p>
        </w:tc>
        <w:tc>
          <w:tcPr>
            <w:tcW w:w="2342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D1CF4" w:rsidRPr="002156B3" w:rsidRDefault="00CD1CF4" w:rsidP="00CD1CF4">
            <w:pPr>
              <w:spacing w:after="120" w:line="360" w:lineRule="auto"/>
              <w:ind w:left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156B3">
              <w:rPr>
                <w:rFonts w:ascii="Times New Roman" w:hAnsi="Times New Roman" w:cs="Times New Roman"/>
                <w:color w:val="000000" w:themeColor="text1"/>
                <w:sz w:val="24"/>
              </w:rPr>
              <w:t>Mean (SD)</w:t>
            </w:r>
          </w:p>
        </w:tc>
      </w:tr>
      <w:tr w:rsidR="00CD1CF4" w:rsidRPr="00C13AFC" w:rsidTr="00CD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vMerge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2156B3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156B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oor 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2156B3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156B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ood </w:t>
            </w:r>
          </w:p>
        </w:tc>
      </w:tr>
      <w:tr w:rsidR="00CD1CF4" w:rsidRPr="00C13AFC" w:rsidTr="00CD1CF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:rsidR="00CD1CF4" w:rsidRPr="00994EFD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C-1 Self-rated sleep quality (0-3 score)</w:t>
            </w:r>
          </w:p>
        </w:tc>
        <w:tc>
          <w:tcPr>
            <w:tcW w:w="1171" w:type="pct"/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1.17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51)</w:t>
            </w:r>
          </w:p>
        </w:tc>
        <w:tc>
          <w:tcPr>
            <w:tcW w:w="1171" w:type="pct"/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65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52)</w:t>
            </w:r>
          </w:p>
        </w:tc>
      </w:tr>
      <w:tr w:rsidR="00CD1CF4" w:rsidRPr="00C13AFC" w:rsidTr="00CD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994EFD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C-2 Time it takes to fall asleep (min)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58.57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49.02)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23.9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12.3)</w:t>
            </w:r>
          </w:p>
        </w:tc>
      </w:tr>
      <w:tr w:rsidR="00CD1CF4" w:rsidRPr="00C13AFC" w:rsidTr="00CD1CF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:rsidR="00CD1CF4" w:rsidRPr="00994EFD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C-3 Total hours of sleep per night (hr.)</w:t>
            </w:r>
          </w:p>
        </w:tc>
        <w:tc>
          <w:tcPr>
            <w:tcW w:w="1171" w:type="pct"/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6.7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5.6)</w:t>
            </w:r>
          </w:p>
        </w:tc>
        <w:tc>
          <w:tcPr>
            <w:tcW w:w="1171" w:type="pct"/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8.2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6.2)</w:t>
            </w:r>
          </w:p>
        </w:tc>
      </w:tr>
      <w:tr w:rsidR="00CD1CF4" w:rsidRPr="00C13AFC" w:rsidTr="00CD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994EFD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C-4 Sleep efficiency (%)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74.3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13.74)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96.4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86.9)</w:t>
            </w:r>
          </w:p>
        </w:tc>
      </w:tr>
      <w:tr w:rsidR="00CD1CF4" w:rsidRPr="00C13AFC" w:rsidTr="00CD1CF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:rsidR="00CD1CF4" w:rsidRPr="00994EFD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C-5 S</w:t>
            </w: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leep disturbances (0-27 score)</w:t>
            </w:r>
          </w:p>
        </w:tc>
        <w:tc>
          <w:tcPr>
            <w:tcW w:w="1171" w:type="pct"/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9.85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4.57)</w:t>
            </w:r>
          </w:p>
        </w:tc>
        <w:tc>
          <w:tcPr>
            <w:tcW w:w="1171" w:type="pct"/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6.05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3.97)</w:t>
            </w:r>
          </w:p>
        </w:tc>
      </w:tr>
      <w:tr w:rsidR="00CD1CF4" w:rsidRPr="00C13AFC" w:rsidTr="00CD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994EFD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C-6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N</w:t>
            </w: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eed for sleep medication (0-3 score)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33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7)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08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29)</w:t>
            </w:r>
          </w:p>
        </w:tc>
      </w:tr>
      <w:tr w:rsidR="00CD1CF4" w:rsidRPr="00C13AFC" w:rsidTr="00CD1CF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:rsidR="00CD1CF4" w:rsidRPr="00994EFD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C-7 Day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 </w:t>
            </w: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time dysfunction (0-3 score)</w:t>
            </w:r>
          </w:p>
        </w:tc>
        <w:tc>
          <w:tcPr>
            <w:tcW w:w="1171" w:type="pct"/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1.0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97)</w:t>
            </w:r>
          </w:p>
        </w:tc>
        <w:tc>
          <w:tcPr>
            <w:tcW w:w="1171" w:type="pct"/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3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0.6)</w:t>
            </w:r>
          </w:p>
        </w:tc>
      </w:tr>
      <w:tr w:rsidR="00CD1CF4" w:rsidRPr="00C13AFC" w:rsidTr="00CD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994EFD" w:rsidRDefault="00CD1CF4" w:rsidP="00CD1CF4">
            <w:pPr>
              <w:spacing w:after="12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994EF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Total PSQI score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8.43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2.74)</w:t>
            </w:r>
          </w:p>
        </w:tc>
        <w:tc>
          <w:tcPr>
            <w:tcW w:w="1171" w:type="pct"/>
            <w:tcBorders>
              <w:left w:val="none" w:sz="0" w:space="0" w:color="auto"/>
              <w:right w:val="none" w:sz="0" w:space="0" w:color="auto"/>
            </w:tcBorders>
          </w:tcPr>
          <w:p w:rsidR="00CD1CF4" w:rsidRPr="00C13AFC" w:rsidRDefault="00CD1CF4" w:rsidP="00CD1CF4">
            <w:pPr>
              <w:spacing w:after="12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3.21 (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+</w:t>
            </w:r>
            <w:r w:rsidRPr="00C13AFC">
              <w:rPr>
                <w:rFonts w:ascii="Times New Roman" w:hAnsi="Times New Roman" w:cs="Times New Roman"/>
                <w:color w:val="000000" w:themeColor="text1"/>
                <w:sz w:val="24"/>
              </w:rPr>
              <w:t>1.47)</w:t>
            </w:r>
          </w:p>
        </w:tc>
      </w:tr>
    </w:tbl>
    <w:p w:rsidR="00CD1CF4" w:rsidRPr="00C13AFC" w:rsidRDefault="00CD1CF4" w:rsidP="00CD1CF4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C13AFC">
        <w:rPr>
          <w:rFonts w:ascii="Times New Roman" w:hAnsi="Times New Roman" w:cs="Times New Roman"/>
          <w:b/>
          <w:color w:val="000000" w:themeColor="text1"/>
          <w:sz w:val="24"/>
        </w:rPr>
        <w:t xml:space="preserve">N.B: </w:t>
      </w:r>
      <w:r w:rsidRPr="00C13AFC">
        <w:rPr>
          <w:rFonts w:ascii="Times New Roman" w:hAnsi="Times New Roman" w:cs="Times New Roman"/>
          <w:color w:val="000000" w:themeColor="text1"/>
          <w:sz w:val="24"/>
        </w:rPr>
        <w:t>Sleep efficiency= Total hours of actual sleep per night/Total hours in bed per night x100</w:t>
      </w:r>
    </w:p>
    <w:p w:rsidR="00ED1DF8" w:rsidRDefault="00ED1DF8"/>
    <w:sectPr w:rsidR="00ED1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wsDA0tTQ0sTQxNjNT0lEKTi0uzszPAykwrAUAd0uQaiwAAAA="/>
  </w:docVars>
  <w:rsids>
    <w:rsidRoot w:val="00C80049"/>
    <w:rsid w:val="0031037B"/>
    <w:rsid w:val="0042190B"/>
    <w:rsid w:val="00C80049"/>
    <w:rsid w:val="00CC12A8"/>
    <w:rsid w:val="00CD1CF4"/>
    <w:rsid w:val="00ED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FF02F"/>
  <w15:chartTrackingRefBased/>
  <w15:docId w15:val="{003A25E9-7874-47C6-9FBD-AE7DF34E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CF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CD1CF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LightShading-Accent3">
    <w:name w:val="Light Shading Accent 3"/>
    <w:basedOn w:val="TableNormal"/>
    <w:uiPriority w:val="60"/>
    <w:rsid w:val="00CD1CF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3</cp:revision>
  <dcterms:created xsi:type="dcterms:W3CDTF">2020-04-01T00:11:00Z</dcterms:created>
  <dcterms:modified xsi:type="dcterms:W3CDTF">2020-04-09T07:33:00Z</dcterms:modified>
</cp:coreProperties>
</file>